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/>
        <w:t>Table S1:  Semi-quantitative PCR primers for Rat intestinal tissue</w:t>
      </w:r>
    </w:p>
    <w:tbl>
      <w:tblPr>
        <w:tblW w:w="11088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620"/>
        <w:gridCol w:w="4320"/>
        <w:gridCol w:w="4320"/>
      </w:tblGrid>
      <w:tr>
        <w:trPr>
          <w:trHeight w:val="35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(5’ to 3’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(5’ to 3’)</w:t>
            </w:r>
          </w:p>
        </w:tc>
      </w:tr>
      <w:tr>
        <w:trPr>
          <w:trHeight w:val="27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5A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CCTTGAGGACACTCGGAAA-3’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GGTTGGAGCAGGTGTCTAC-3’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 AGCCATGTACGTAGCCATCC-3’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CTCTCAGCTGTGGTGGTGAA-3’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7:14:00Z</dcterms:created>
  <dc:creator>Ashidha</dc:creator>
  <dc:description/>
  <dc:language>en-US</dc:language>
  <cp:lastModifiedBy>Ashidha</cp:lastModifiedBy>
  <dcterms:modified xsi:type="dcterms:W3CDTF">2014-10-07T17:15:00Z</dcterms:modified>
  <cp:revision>1</cp:revision>
  <dc:subject/>
  <dc:title/>
</cp:coreProperties>
</file>